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Amino acid sequence alignment of the SF1H conserved domains encoded by insect LINE transposons.</w:t>
      </w:r>
    </w:p>
    <w:p>
      <w:pPr>
        <w:pStyle w:val="HTMLPreformatted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alignment used to generate sequence logo (Fig. 5) is shown.</w:t>
      </w:r>
    </w:p>
    <w:p>
      <w:pPr>
        <w:pStyle w:val="HTMLPreformatted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HTMLPreformatted"/>
        <w:rPr/>
      </w:pPr>
      <w:r>
        <w:rPr>
          <w:sz w:val="16"/>
          <w:szCs w:val="16"/>
          <w:lang w:val="en-US"/>
        </w:rPr>
        <w:t>Andesiana lamellata      NIRWVNGVPGCGKTTWVVKHF-DEEKDVVATTTTEAAKDLREKLAHRLGDR-----V-KTKVRTMASILVNGFKK---QEKCYRLTVDEALMNHFGTIVM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ischeria quercitella    SIYWINGVPGGGKTRWIITQF-KVGTDVIITSTTQSAADLKEKLSQRVGPN-----A-RSSVRTMASILVNGLRG---QGTCRRLIIDEALMNHFGSIVM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Eudarcia simulatricella  RINWVNGVPGCGKTTWVIGHF-EAATDVVITTTTEAAKDLRERLALRLGAD-----A-TSKVRTMASMLVHGLRGR-DKDKCKRLIIDEALMNHFGAVVM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Caloptilia triadicae     NFTWINGVPGCGKTTWVIDNI-DYKDDAVITTTLEAASDLTNRLAGRIGAV-----S-KSLVQTMASVLVNGLKA----PRRKRLFVDEALMNHFGAIVM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Plutella xylostella      TIAWVNGVPGCGKTTWVVNNF-DVSKDTIITTTTEAAVDIRNRLAHRIGDM-----V-RTRVRTMASVLVNGFRE---HVGCQRLIIDEALMNHFGAIVI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Ostrinia nubilalis       TITWVNGVPGCGKTTWVMSQI-DTSRDIIVTTTCEAAKDLREKLEPKIGAR-----A-KKRVRTMASLLVNGMSE---GETCTRIMVDEALMNHFGSIVM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Polyommatus icarus       NYSWVNGVPGCGKTTWIINNF-NEETDVIITTTIEAAEDLKQRLSLRTGNK-----V-KDKVRTMASLLVNGTK-----GAYKRLIVDEALMNHFGSIVM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Lyssa zampa              KFTWINGVPGCGKTTWLVSRF-DANEDVVVTTTTEAAKDLLEKLTRRIGKA-----A-KSKVRTLASVLVNGFREP-DKRRCNRLMVDEALMNHFGAIVM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Biston suppressaria      KMQWVNGVPGCGKTTWVIRHF-EVDKDLIITTTTEAAKDLREKLSHRIGNL-----V-KTRVRTMASALVNGFGK----EGFSRLMVDEALMNHFGAIVM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Ceuthophilus sp          TITLVQGVPGCGKTTNILSKA-TS-NDLILFATRESAEAFKIKYQEKHQAKNQ-KKINMEHIRTLHSFLINSHKL--QNHNYYRVIIDEALMAHCGELLL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Homalodisca vitripennis  ELELVQGVLGCGKTTFIINKH-TK-GDLVLFPTREGATDFRNRLKQKDQTASY-NNI-KDSCRMIHSFIINSTNHIKSGGKYNRLIIDEALMLHTGEVLF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Nilaparvata lugens       KIKWYDGVPGCGKSYFIVSHH-EPGKDLVLTQTRAGIKAIRETVIERYGRKHC-NRL-KLDYRTVGSYIINHNQN----KTYNRVFIDEALLMHAGYIGF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Homalodisca vitripennis  IIKWIQGVPGCGKTTLLLNNY-NI-GDLILFPTRDTAIDFRQRFKRKHPDYAQ-SAC-NDTFRTVHSFLINSTQHLKRENTYKRLYIDEALMLHAGEILF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Gerris buenoi            IIKWIDGVPGCGKTHYIVNEH-TPGQDLVLTQTRANLRDIKSSVEKNIKTKDN-RRI-DRDYRTVSSFIINGSDK-----DYQRVFIDEAVLMHAGYVGF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Planococcus citri        YFKMVQGVPGCGKTTYILNNLHYLSLDLVLFPTREAAIDFRSRYCAQFGVPIDTAWL-KYRFRTIDSYLMGTD-----KNIYKRLFIDEASMIHFGQIVY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/>
      </w:pPr>
      <w:r>
        <w:rPr>
          <w:sz w:val="16"/>
          <w:szCs w:val="16"/>
          <w:lang w:val="en-US"/>
        </w:rPr>
        <w:t>Andesiana lamellata      AVKLSGASEIVLIGDVNQLPFLDRENLFKLRYTR-PNLVAGITQELHCTHRNPMDVAFALSEIYS--GIYSSKSSLSRVHSLKVKGYTGAQ---IPSTAQ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Tischeria quercitella    IVRILQAEELLLIGDVNQLPFIDRDNLFKIKYHR-LPITPHKHQELHCTHRNPVDVAYALQNIYD--GIYSSST---TIKSLNITNFTGAN---ISRTQE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Eudarcia simulatricella  AARLAGASEVTLIGDKNQLPYIDRENLFTMKYDR-PNLVAQITRELLCTHRNPMDVAYALSEVYN--GIYSTSP---KVKSLTLKTYKDAH---IPADSP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Caloptilia triadicae     ASKLAKVEEVVLIGDVNQLPFIERENLFPVTYHR-PL-HFGIEKDLLCTHRNPMVVAFALRKIYG--GMYSPKR---QVRSLAKKGYRRST---VPEDLP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Plutella xylostella      AARLSRASDIALIGDINQLPYIDRENLFELRYSR-PTLVANITQELLCSYRNPMDVAYALREVYS--GIYAATT---RIQSLQLKRFTDAA---IPKSQT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Ostrinia nubilalis       AVQIAQASEALLIGDNNQLPYIDRNNLFPLLYNR-PNLITNVTKELLCTYRNPQDVAYALREIYS--GIYSAKT---LTRSLQLKGFTGAK---IPN-QE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Polyommatus icarus       ANQLTGANDVILIGDINQLPFIERENLFKLNYTR-PNLVTGITQELSCTHRSPMDVAYALSMVYN--NIYSSKE---IVRSLKLTKYTGAR---IPKTDL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Lyssa zampa              AARLAEAKEVLLIGDINQLPYIDRENLFPLFYYR-PTQLTTISQNLLCTHRNPMDVAYALREVYD--GIYSSVM---CVNSLKRGMYKGVN---IPKTLS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Biston suppressaria      VSRLSGAGEIVLIGDVNQLPYIDRENLFEMRYHR-PNLVTKISQELLCTHRNPMDVAYALREIYS--GMYSSVC---RIKSLEQKRYKGAQ---IPNTLP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Ceuthophilus sp          SAYTAGCKELELFGDQNQIRYINRTTHCTVRYADI-LQITDKQTCHNTSYRCTNSVAAILSSYYGNNGMKSIST---VKNEMEIRTYVSATQIQ---IPK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Homalodisca vitripennis  ACALAGVKKALLVGDKQQIPFINRTTCNMIHY-DI-TKIAKTTTVLNFSYRCTNSVTTLLSPYYE-QGMATCNS---VENEVDSVYLDDLNKLH-LN-KS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Nilaparvata lugens       IANLSKASEIIVVGDANQIPYIERSNYAT-RWHK-ISEFCEPFTKQTVTRRCPIDVCFVLSTVYE--NITTLNE---RATSILP-TYRNGE---YHLIQP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Homalodisca vitripennis  AAVLSGADEVMLIGDCNQIPYINRTKNIEVKYHDI-TEIAKTTKTLNTTYRCIKSTTAIISKYCE-QGIKTTNK---IEKELELRQYSGLEGLNLIPEKN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Gerris buenoi            IAELANAKEIILLGDANQIPYIERSALIS-EWSN-IARFCSPSKTLSVSKRCPMDVCFLLQGYYK--EILTVNT---KVHSIRP-PIADGS---FYQLKP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Planococcus citri        AICKSSARIVIMIGDTHQIPYINRSPIPAIFHSSIPDALINETEYLSTSYRCTTTSSFLLCHLYK-HGMFTTST---VRREMKLHQYVSIE---QLPHIK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/>
      </w:pPr>
      <w:r>
        <w:rPr>
          <w:sz w:val="16"/>
          <w:szCs w:val="16"/>
          <w:lang w:val="en-US"/>
        </w:rPr>
        <w:t>Andesiana lamellata      NTLFLVHTQEEKASLISQGYG-SGEGSRTLTIHEAQGLTYDSVIIINTKSRRLQIHDSISHAVVAVSRHTVSCVYY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Tischeria quercitella    NTLYLFHTQAEKESFKAEGYA-SGEGSLILTIHEAQGLSYKTVYIIKSLRKHTQIHNSVSHAVVAISRHTESCTYF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Eudarcia simulatricella  NTLFLTHTQAEKELLKSEGFG-SGDKSRILTIHEAQGLTYESVVVIRVADRRTQLHDSVPHAVVAVSRHTLRCVYY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Caloptilia triadicae     NTLYLVHTQAEKAALLSLGYE-KGEYSRLLTIHEAQGLTYEDVVILNTVEKKMRIHDSVSHAVVAISRHTRSCTYY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Plutella xylostella      NTLFLTHTQEEKETLTSQGFG-EGTGSRVLTIHEAQGLTYESVIIIKTKD-KIKLHDSIPHAVVALSRHTSACTYY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Ostrinia nubilalis       DTLYLVHTQAEKALLIGQGYG-TKTGSRTLTIHEAQGLTFREVVIVRTTSKKSHLLQSVPHAVVAISRHTDSCTYY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Polyommatus icarus       NTLYLVHTQEEKAALTNTGYG-SGTDSRVLTIHEAQGLTSPSVIIIQTKSRKLAIHDSVPHAVVAISRHTNTCVYY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Lyssa zampa              ETLYLVYTQDEKISLTNQGYG-SGEGSRLLTIHEAQGLTYKRVIIVNTMDKKLQLHDSVAHAVVAISRHTIECVYH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Biston suppressaria      NTLFLVHTQEEKETLTNQGYG-SGTGSRILTIHEAQGLTYESVIVIKTKA-NMKLHESVPHAVVAISRHTGNFTYY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Ceuthophilus sp          EAQVLTFTQSEKMELVHAGYK-------AMTIHEFQGKQAYTIVLIRTSNYNSEIYNSIPHCIVGISRHTKKFIYY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Homalodisca vitripennis  LFKVLVFKQAEKRSLNSLGLN-------ASTIHEFQGKQASHVAVVRVNRTKDNIYDSIPHCPVAISRHTKVFRYY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Nilaparvata lugens       DTLILTFTQEEKLMVGDT-MK-WREDVALHTIHEAQGLTHKNVILIRIKYKENEIYNSMPHAIVALSRHTETFRYL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Homalodisca vitripennis  EYKYLVFKQSEKRELNKLGFK-------ASTIHEFQGRQAKNIAVVRTSARQEDIYESLHHCIVAVSRHTNSFLYI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Gerris buenoi            DTLILTFTQNEKAMVTRCLENRCSEPLLVHTIHEAQGLTSKRVILIRINTSPLEIYNSIPHVIVALSRHTHSFRYL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Planococcus citri        EAHYLTFTQQEKAFLAKHGFP-------TNTIHEFQGKQNGHIIVVRFIKDKAAIFESLPHIIVGLTRHREKLDYY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overflowPunct w:val="true"/>
      <w:autoSpaceDE w:val="true"/>
      <w:textAlignment w:val="auto"/>
    </w:pPr>
    <w:rPr>
      <w:rFonts w:ascii="Courier New" w:hAnsi="Courier New" w:eastAsia="Times New Roman" w:cs="Courier New"/>
      <w:lang w:val="ru-RU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10:49:00Z</dcterms:created>
  <dc:creator>AS</dc:creator>
  <dc:description/>
  <dc:language>en-US</dc:language>
  <cp:lastModifiedBy>AS</cp:lastModifiedBy>
  <dcterms:modified xsi:type="dcterms:W3CDTF">2017-06-28T11:01:00Z</dcterms:modified>
  <cp:revision>8</cp:revision>
  <dc:subject/>
  <dc:title/>
</cp:coreProperties>
</file>